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6B168" w14:textId="438DF05F" w:rsidR="00C55870" w:rsidRDefault="00C55870"/>
    <w:p w14:paraId="374B34E5" w14:textId="5B38FA80" w:rsidR="00C55870" w:rsidRDefault="00C55870"/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1696"/>
        <w:gridCol w:w="1418"/>
        <w:gridCol w:w="1393"/>
        <w:gridCol w:w="1503"/>
        <w:gridCol w:w="1503"/>
        <w:gridCol w:w="1503"/>
      </w:tblGrid>
      <w:tr w:rsidR="00C55870" w14:paraId="2089C289" w14:textId="77777777" w:rsidTr="002649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D54EC1C" w14:textId="77777777" w:rsidR="00C55870" w:rsidRDefault="00C55870" w:rsidP="001B6630">
            <w:bookmarkStart w:id="0" w:name="_Hlk126064888"/>
          </w:p>
        </w:tc>
        <w:tc>
          <w:tcPr>
            <w:tcW w:w="1418" w:type="dxa"/>
          </w:tcPr>
          <w:p w14:paraId="6DF2EF32" w14:textId="40E54569" w:rsidR="00C55870" w:rsidRDefault="00C55870" w:rsidP="001B66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nsitivity </w:t>
            </w:r>
          </w:p>
        </w:tc>
        <w:tc>
          <w:tcPr>
            <w:tcW w:w="1393" w:type="dxa"/>
          </w:tcPr>
          <w:p w14:paraId="1BCF4947" w14:textId="77777777" w:rsidR="00C55870" w:rsidRDefault="00C55870" w:rsidP="001B66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pecificity</w:t>
            </w:r>
          </w:p>
        </w:tc>
        <w:tc>
          <w:tcPr>
            <w:tcW w:w="1503" w:type="dxa"/>
          </w:tcPr>
          <w:p w14:paraId="7A3AE2DC" w14:textId="77777777" w:rsidR="00C55870" w:rsidRDefault="00C55870" w:rsidP="001B66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ecision</w:t>
            </w:r>
          </w:p>
        </w:tc>
        <w:tc>
          <w:tcPr>
            <w:tcW w:w="1503" w:type="dxa"/>
          </w:tcPr>
          <w:p w14:paraId="401E095C" w14:textId="77777777" w:rsidR="00C55870" w:rsidRDefault="00C55870" w:rsidP="001B66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ccuracy</w:t>
            </w:r>
          </w:p>
        </w:tc>
        <w:tc>
          <w:tcPr>
            <w:tcW w:w="1503" w:type="dxa"/>
          </w:tcPr>
          <w:p w14:paraId="5B59D694" w14:textId="77777777" w:rsidR="00C55870" w:rsidRDefault="00C55870" w:rsidP="001B6630">
            <w:pPr>
              <w:ind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hen’s kappa</w:t>
            </w:r>
          </w:p>
        </w:tc>
      </w:tr>
      <w:tr w:rsidR="00763146" w14:paraId="24358647" w14:textId="77777777" w:rsidTr="00264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5FF8C248" w14:textId="77777777" w:rsidR="00763146" w:rsidRDefault="00763146" w:rsidP="001B6630">
            <w:r>
              <w:t>Spike detector (validation)</w:t>
            </w:r>
          </w:p>
        </w:tc>
        <w:tc>
          <w:tcPr>
            <w:tcW w:w="1418" w:type="dxa"/>
          </w:tcPr>
          <w:p w14:paraId="65422D0E" w14:textId="0B598A20" w:rsidR="00763146" w:rsidRDefault="00763146" w:rsidP="001B6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  <w:r w:rsidR="009913E3">
              <w:t>7.31</w:t>
            </w:r>
          </w:p>
        </w:tc>
        <w:tc>
          <w:tcPr>
            <w:tcW w:w="1393" w:type="dxa"/>
          </w:tcPr>
          <w:p w14:paraId="36C75751" w14:textId="5A0A6EDA" w:rsidR="00763146" w:rsidRDefault="00763146" w:rsidP="001B6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8.</w:t>
            </w:r>
            <w:r w:rsidR="00E603CE">
              <w:t>48</w:t>
            </w:r>
          </w:p>
        </w:tc>
        <w:tc>
          <w:tcPr>
            <w:tcW w:w="1503" w:type="dxa"/>
          </w:tcPr>
          <w:p w14:paraId="186D811D" w14:textId="01B8EFAE" w:rsidR="00763146" w:rsidRDefault="00763146" w:rsidP="001B6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8.9</w:t>
            </w:r>
            <w:r w:rsidR="00C422BC">
              <w:t>8</w:t>
            </w:r>
          </w:p>
        </w:tc>
        <w:tc>
          <w:tcPr>
            <w:tcW w:w="1503" w:type="dxa"/>
          </w:tcPr>
          <w:p w14:paraId="3BFF0256" w14:textId="107E56F4" w:rsidR="00763146" w:rsidRDefault="00763146" w:rsidP="001B6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3.</w:t>
            </w:r>
            <w:r w:rsidR="00602124">
              <w:t>66</w:t>
            </w:r>
          </w:p>
        </w:tc>
        <w:tc>
          <w:tcPr>
            <w:tcW w:w="1503" w:type="dxa"/>
          </w:tcPr>
          <w:p w14:paraId="41097E0D" w14:textId="0617D819" w:rsidR="00763146" w:rsidRDefault="00763146" w:rsidP="001B6630">
            <w:pPr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</w:t>
            </w:r>
            <w:r w:rsidR="00D26329">
              <w:t>3</w:t>
            </w:r>
          </w:p>
        </w:tc>
      </w:tr>
      <w:tr w:rsidR="00763146" w14:paraId="67DEDF05" w14:textId="77777777" w:rsidTr="00264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736F10EA" w14:textId="77777777" w:rsidR="00763146" w:rsidRDefault="00763146" w:rsidP="00763146"/>
        </w:tc>
        <w:tc>
          <w:tcPr>
            <w:tcW w:w="1418" w:type="dxa"/>
          </w:tcPr>
          <w:p w14:paraId="06E8DDFE" w14:textId="57FB807A" w:rsidR="00763146" w:rsidRDefault="00763146" w:rsidP="00763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3146">
              <w:t>6</w:t>
            </w:r>
            <w:r w:rsidR="0089236D">
              <w:t>6</w:t>
            </w:r>
            <w:r w:rsidRPr="00763146">
              <w:t>.</w:t>
            </w:r>
            <w:r w:rsidR="0089236D">
              <w:t>09</w:t>
            </w:r>
            <w:r w:rsidRPr="00763146">
              <w:t xml:space="preserve"> </w:t>
            </w:r>
            <w:r w:rsidRPr="00763146">
              <w:rPr>
                <w:rFonts w:cstheme="minorHAnsi"/>
              </w:rPr>
              <w:t>±</w:t>
            </w:r>
            <w:r w:rsidRPr="00763146">
              <w:t xml:space="preserve"> 6.9</w:t>
            </w:r>
          </w:p>
        </w:tc>
        <w:tc>
          <w:tcPr>
            <w:tcW w:w="1393" w:type="dxa"/>
          </w:tcPr>
          <w:p w14:paraId="2E990BDA" w14:textId="54FC92B4" w:rsidR="00763146" w:rsidRDefault="00763146" w:rsidP="00763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3146">
              <w:t>98.4</w:t>
            </w:r>
            <w:r w:rsidR="00FC4433">
              <w:t>8</w:t>
            </w:r>
            <w:r w:rsidRPr="00763146">
              <w:t xml:space="preserve"> </w:t>
            </w:r>
            <w:r w:rsidRPr="00763146">
              <w:rPr>
                <w:rFonts w:cstheme="minorHAnsi"/>
              </w:rPr>
              <w:t xml:space="preserve">± </w:t>
            </w:r>
            <w:r w:rsidRPr="00763146">
              <w:t>0.</w:t>
            </w:r>
            <w:r w:rsidR="00EA208A">
              <w:t>5</w:t>
            </w:r>
          </w:p>
        </w:tc>
        <w:tc>
          <w:tcPr>
            <w:tcW w:w="1503" w:type="dxa"/>
          </w:tcPr>
          <w:p w14:paraId="406874F9" w14:textId="0151399C" w:rsidR="00763146" w:rsidRDefault="00763146" w:rsidP="00763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3146">
              <w:t>8</w:t>
            </w:r>
            <w:r w:rsidR="00FC4433">
              <w:t>6</w:t>
            </w:r>
            <w:r w:rsidRPr="00763146">
              <w:t>.</w:t>
            </w:r>
            <w:r w:rsidR="00FC4433">
              <w:t>94</w:t>
            </w:r>
            <w:r w:rsidRPr="00763146">
              <w:t xml:space="preserve"> </w:t>
            </w:r>
            <w:r w:rsidRPr="00763146">
              <w:rPr>
                <w:rFonts w:cstheme="minorHAnsi"/>
              </w:rPr>
              <w:t>± 3.</w:t>
            </w:r>
            <w:r w:rsidR="00EA208A">
              <w:rPr>
                <w:rFonts w:cstheme="minorHAnsi"/>
              </w:rPr>
              <w:t>8</w:t>
            </w:r>
          </w:p>
        </w:tc>
        <w:tc>
          <w:tcPr>
            <w:tcW w:w="1503" w:type="dxa"/>
          </w:tcPr>
          <w:p w14:paraId="025C58F1" w14:textId="5A4279FE" w:rsidR="00763146" w:rsidRDefault="00763146" w:rsidP="00763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3146">
              <w:t>93.</w:t>
            </w:r>
            <w:r w:rsidR="004C28A9">
              <w:t>61</w:t>
            </w:r>
            <w:r w:rsidRPr="00763146">
              <w:t xml:space="preserve"> </w:t>
            </w:r>
            <w:r w:rsidRPr="00763146">
              <w:rPr>
                <w:rFonts w:cstheme="minorHAnsi"/>
              </w:rPr>
              <w:t>± 1.</w:t>
            </w:r>
            <w:r w:rsidR="00EA208A">
              <w:rPr>
                <w:rFonts w:cstheme="minorHAnsi"/>
              </w:rPr>
              <w:t>3</w:t>
            </w:r>
          </w:p>
        </w:tc>
        <w:tc>
          <w:tcPr>
            <w:tcW w:w="1503" w:type="dxa"/>
          </w:tcPr>
          <w:p w14:paraId="2BCCB8EB" w14:textId="603E32FA" w:rsidR="00763146" w:rsidRDefault="00763146" w:rsidP="00763146">
            <w:pPr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3146">
              <w:t>0.7</w:t>
            </w:r>
            <w:r w:rsidR="002438BF">
              <w:t>1</w:t>
            </w:r>
            <w:r w:rsidRPr="00763146">
              <w:t xml:space="preserve"> </w:t>
            </w:r>
            <w:r w:rsidRPr="00763146">
              <w:rPr>
                <w:rFonts w:cstheme="minorHAnsi"/>
              </w:rPr>
              <w:t>± 0.06</w:t>
            </w:r>
          </w:p>
        </w:tc>
      </w:tr>
      <w:tr w:rsidR="00763146" w14:paraId="1C84DBD5" w14:textId="77777777" w:rsidTr="00264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346D0532" w14:textId="77777777" w:rsidR="00763146" w:rsidRDefault="00763146" w:rsidP="00763146">
            <w:r>
              <w:t>Spike detector (testing)</w:t>
            </w:r>
          </w:p>
        </w:tc>
        <w:tc>
          <w:tcPr>
            <w:tcW w:w="1418" w:type="dxa"/>
          </w:tcPr>
          <w:p w14:paraId="556D19DE" w14:textId="7ECADB40" w:rsidR="00763146" w:rsidRDefault="00763146" w:rsidP="007631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0.41</w:t>
            </w:r>
          </w:p>
        </w:tc>
        <w:tc>
          <w:tcPr>
            <w:tcW w:w="1393" w:type="dxa"/>
          </w:tcPr>
          <w:p w14:paraId="55863728" w14:textId="03391BE3" w:rsidR="00763146" w:rsidRDefault="00763146" w:rsidP="007631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7.15</w:t>
            </w:r>
          </w:p>
        </w:tc>
        <w:tc>
          <w:tcPr>
            <w:tcW w:w="1503" w:type="dxa"/>
          </w:tcPr>
          <w:p w14:paraId="18FEEDBF" w14:textId="41D6292E" w:rsidR="00763146" w:rsidRDefault="00763146" w:rsidP="007631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4.57</w:t>
            </w:r>
          </w:p>
        </w:tc>
        <w:tc>
          <w:tcPr>
            <w:tcW w:w="1503" w:type="dxa"/>
          </w:tcPr>
          <w:p w14:paraId="06F387AA" w14:textId="43912E08" w:rsidR="00763146" w:rsidRDefault="00763146" w:rsidP="007631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2.29</w:t>
            </w:r>
          </w:p>
        </w:tc>
        <w:tc>
          <w:tcPr>
            <w:tcW w:w="1503" w:type="dxa"/>
          </w:tcPr>
          <w:p w14:paraId="47A83EFA" w14:textId="15718EDE" w:rsidR="00763146" w:rsidRDefault="00763146" w:rsidP="00763146">
            <w:pPr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2</w:t>
            </w:r>
          </w:p>
        </w:tc>
      </w:tr>
      <w:tr w:rsidR="00763146" w14:paraId="465ACBD0" w14:textId="77777777" w:rsidTr="00264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02109FA3" w14:textId="77777777" w:rsidR="00763146" w:rsidRDefault="00763146" w:rsidP="00763146"/>
        </w:tc>
        <w:tc>
          <w:tcPr>
            <w:tcW w:w="1418" w:type="dxa"/>
          </w:tcPr>
          <w:p w14:paraId="52C8D4A1" w14:textId="2449CC0C" w:rsidR="00763146" w:rsidRDefault="00763146" w:rsidP="00763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69.53 </w:t>
            </w:r>
            <w:r>
              <w:rPr>
                <w:rFonts w:cstheme="minorHAnsi"/>
              </w:rPr>
              <w:t>± 3.9</w:t>
            </w:r>
          </w:p>
        </w:tc>
        <w:tc>
          <w:tcPr>
            <w:tcW w:w="1393" w:type="dxa"/>
          </w:tcPr>
          <w:p w14:paraId="7D9208F7" w14:textId="2900DB76" w:rsidR="00763146" w:rsidRDefault="00763146" w:rsidP="00763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96.68 </w:t>
            </w:r>
            <w:r>
              <w:rPr>
                <w:rFonts w:cstheme="minorHAnsi"/>
              </w:rPr>
              <w:t xml:space="preserve">± 1.3 </w:t>
            </w:r>
          </w:p>
        </w:tc>
        <w:tc>
          <w:tcPr>
            <w:tcW w:w="1503" w:type="dxa"/>
          </w:tcPr>
          <w:p w14:paraId="666EF2D3" w14:textId="0FA59207" w:rsidR="00763146" w:rsidRDefault="00763146" w:rsidP="00763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85.05 </w:t>
            </w:r>
            <w:r>
              <w:rPr>
                <w:rFonts w:cstheme="minorHAnsi"/>
              </w:rPr>
              <w:t>± 2.5</w:t>
            </w:r>
          </w:p>
        </w:tc>
        <w:tc>
          <w:tcPr>
            <w:tcW w:w="1503" w:type="dxa"/>
          </w:tcPr>
          <w:p w14:paraId="496675AC" w14:textId="485362BE" w:rsidR="00763146" w:rsidRDefault="00763146" w:rsidP="00763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91.98 </w:t>
            </w:r>
            <w:r>
              <w:rPr>
                <w:rFonts w:cstheme="minorHAnsi"/>
              </w:rPr>
              <w:t>± 2.1</w:t>
            </w:r>
          </w:p>
        </w:tc>
        <w:tc>
          <w:tcPr>
            <w:tcW w:w="1503" w:type="dxa"/>
          </w:tcPr>
          <w:p w14:paraId="7ABD2C56" w14:textId="3EE2D6EE" w:rsidR="00763146" w:rsidRDefault="00763146" w:rsidP="00763146">
            <w:pPr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71 </w:t>
            </w:r>
            <w:r>
              <w:rPr>
                <w:rFonts w:cstheme="minorHAnsi"/>
              </w:rPr>
              <w:t>± 0.04</w:t>
            </w:r>
          </w:p>
        </w:tc>
      </w:tr>
      <w:tr w:rsidR="00763146" w14:paraId="5319DC2A" w14:textId="77777777" w:rsidTr="00264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2FF23A25" w14:textId="77777777" w:rsidR="00763146" w:rsidRDefault="00763146" w:rsidP="00763146">
            <w:r>
              <w:t>Sleep detector (validation)</w:t>
            </w:r>
          </w:p>
        </w:tc>
        <w:tc>
          <w:tcPr>
            <w:tcW w:w="1418" w:type="dxa"/>
          </w:tcPr>
          <w:p w14:paraId="7AAD6705" w14:textId="1DAE9546" w:rsidR="00763146" w:rsidRDefault="00763146" w:rsidP="007631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87.30 </w:t>
            </w:r>
          </w:p>
        </w:tc>
        <w:tc>
          <w:tcPr>
            <w:tcW w:w="1393" w:type="dxa"/>
          </w:tcPr>
          <w:p w14:paraId="695612E4" w14:textId="4DA156DA" w:rsidR="00763146" w:rsidRDefault="00763146" w:rsidP="007631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84.85 </w:t>
            </w:r>
          </w:p>
        </w:tc>
        <w:tc>
          <w:tcPr>
            <w:tcW w:w="1503" w:type="dxa"/>
          </w:tcPr>
          <w:p w14:paraId="261F9A35" w14:textId="418DBA6B" w:rsidR="00763146" w:rsidRDefault="00763146" w:rsidP="007631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0.23</w:t>
            </w:r>
          </w:p>
        </w:tc>
        <w:tc>
          <w:tcPr>
            <w:tcW w:w="1503" w:type="dxa"/>
          </w:tcPr>
          <w:p w14:paraId="256BB3E1" w14:textId="753570D0" w:rsidR="00763146" w:rsidRDefault="00763146" w:rsidP="007631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6.36</w:t>
            </w:r>
          </w:p>
        </w:tc>
        <w:tc>
          <w:tcPr>
            <w:tcW w:w="1503" w:type="dxa"/>
          </w:tcPr>
          <w:p w14:paraId="2FE0834D" w14:textId="0F740B9C" w:rsidR="00763146" w:rsidRDefault="00763146" w:rsidP="00763146">
            <w:pPr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1</w:t>
            </w:r>
          </w:p>
        </w:tc>
      </w:tr>
      <w:tr w:rsidR="00763146" w14:paraId="4552D499" w14:textId="77777777" w:rsidTr="00264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5CD842DB" w14:textId="77777777" w:rsidR="00763146" w:rsidRDefault="00763146" w:rsidP="00763146"/>
        </w:tc>
        <w:tc>
          <w:tcPr>
            <w:tcW w:w="1418" w:type="dxa"/>
          </w:tcPr>
          <w:p w14:paraId="6F89BB0D" w14:textId="3BFC543F" w:rsidR="00763146" w:rsidRDefault="00763146" w:rsidP="00763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87.94 </w:t>
            </w:r>
            <w:r>
              <w:rPr>
                <w:rFonts w:cstheme="minorHAnsi"/>
              </w:rPr>
              <w:t>±</w:t>
            </w:r>
            <w:r>
              <w:t xml:space="preserve"> 4.8</w:t>
            </w:r>
          </w:p>
        </w:tc>
        <w:tc>
          <w:tcPr>
            <w:tcW w:w="1393" w:type="dxa"/>
          </w:tcPr>
          <w:p w14:paraId="11D9C65B" w14:textId="5231E990" w:rsidR="00763146" w:rsidRDefault="00763146" w:rsidP="00763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85.99 </w:t>
            </w:r>
            <w:r>
              <w:rPr>
                <w:rFonts w:cstheme="minorHAnsi"/>
              </w:rPr>
              <w:t>± 4.9</w:t>
            </w:r>
          </w:p>
        </w:tc>
        <w:tc>
          <w:tcPr>
            <w:tcW w:w="1503" w:type="dxa"/>
          </w:tcPr>
          <w:p w14:paraId="6A9B426F" w14:textId="12377A45" w:rsidR="00763146" w:rsidRDefault="00763146" w:rsidP="00763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91.18 </w:t>
            </w:r>
            <w:r>
              <w:rPr>
                <w:rFonts w:cstheme="minorHAnsi"/>
              </w:rPr>
              <w:t>± 2.9</w:t>
            </w:r>
          </w:p>
        </w:tc>
        <w:tc>
          <w:tcPr>
            <w:tcW w:w="1503" w:type="dxa"/>
          </w:tcPr>
          <w:p w14:paraId="61509110" w14:textId="406C5A60" w:rsidR="00763146" w:rsidRDefault="00763146" w:rsidP="00763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86.11 </w:t>
            </w:r>
            <w:r>
              <w:rPr>
                <w:rFonts w:cstheme="minorHAnsi"/>
              </w:rPr>
              <w:t xml:space="preserve">± 2.9 </w:t>
            </w:r>
          </w:p>
        </w:tc>
        <w:tc>
          <w:tcPr>
            <w:tcW w:w="1503" w:type="dxa"/>
          </w:tcPr>
          <w:p w14:paraId="6AD9EC80" w14:textId="767A0C83" w:rsidR="00763146" w:rsidRDefault="00763146" w:rsidP="00763146">
            <w:pPr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71 </w:t>
            </w:r>
            <w:r>
              <w:rPr>
                <w:rFonts w:cstheme="minorHAnsi"/>
              </w:rPr>
              <w:t>± 0.06</w:t>
            </w:r>
          </w:p>
        </w:tc>
      </w:tr>
      <w:tr w:rsidR="00763146" w14:paraId="57F97ED9" w14:textId="77777777" w:rsidTr="00264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22202421" w14:textId="77777777" w:rsidR="00763146" w:rsidRDefault="00763146" w:rsidP="00763146">
            <w:r>
              <w:t>Sleep detector (testing)</w:t>
            </w:r>
          </w:p>
        </w:tc>
        <w:tc>
          <w:tcPr>
            <w:tcW w:w="1418" w:type="dxa"/>
          </w:tcPr>
          <w:p w14:paraId="4616DCE8" w14:textId="588EE5E0" w:rsidR="00763146" w:rsidRDefault="00763146" w:rsidP="007631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.23</w:t>
            </w:r>
          </w:p>
        </w:tc>
        <w:tc>
          <w:tcPr>
            <w:tcW w:w="1393" w:type="dxa"/>
          </w:tcPr>
          <w:p w14:paraId="76257EBA" w14:textId="447AD499" w:rsidR="00763146" w:rsidRDefault="00763146" w:rsidP="007631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3.57</w:t>
            </w:r>
          </w:p>
        </w:tc>
        <w:tc>
          <w:tcPr>
            <w:tcW w:w="1503" w:type="dxa"/>
          </w:tcPr>
          <w:p w14:paraId="177BAC98" w14:textId="62FFDDE8" w:rsidR="00763146" w:rsidRDefault="00763146" w:rsidP="007631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8.65</w:t>
            </w:r>
          </w:p>
        </w:tc>
        <w:tc>
          <w:tcPr>
            <w:tcW w:w="1503" w:type="dxa"/>
          </w:tcPr>
          <w:p w14:paraId="7E9902FB" w14:textId="161AE5AC" w:rsidR="00763146" w:rsidRDefault="00763146" w:rsidP="007631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0.26</w:t>
            </w:r>
          </w:p>
        </w:tc>
        <w:tc>
          <w:tcPr>
            <w:tcW w:w="1503" w:type="dxa"/>
          </w:tcPr>
          <w:p w14:paraId="4F144720" w14:textId="3EE8F5B2" w:rsidR="00763146" w:rsidRDefault="00763146" w:rsidP="00763146">
            <w:pPr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0</w:t>
            </w:r>
          </w:p>
        </w:tc>
      </w:tr>
      <w:tr w:rsidR="00763146" w14:paraId="551EAFA6" w14:textId="77777777" w:rsidTr="00264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AD0FA26" w14:textId="77777777" w:rsidR="00763146" w:rsidRDefault="00763146" w:rsidP="00763146"/>
        </w:tc>
        <w:tc>
          <w:tcPr>
            <w:tcW w:w="1418" w:type="dxa"/>
          </w:tcPr>
          <w:p w14:paraId="4E196356" w14:textId="259F7299" w:rsidR="00763146" w:rsidRDefault="00763146" w:rsidP="00763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95.23 </w:t>
            </w:r>
            <w:r>
              <w:rPr>
                <w:rFonts w:cstheme="minorHAnsi"/>
              </w:rPr>
              <w:t>± 1.7</w:t>
            </w:r>
          </w:p>
        </w:tc>
        <w:tc>
          <w:tcPr>
            <w:tcW w:w="1393" w:type="dxa"/>
          </w:tcPr>
          <w:p w14:paraId="3F04CAC9" w14:textId="75CCC801" w:rsidR="00763146" w:rsidRDefault="00763146" w:rsidP="00763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71.66 </w:t>
            </w:r>
            <w:r>
              <w:rPr>
                <w:rFonts w:cstheme="minorHAnsi"/>
              </w:rPr>
              <w:t>± 13.9</w:t>
            </w:r>
          </w:p>
        </w:tc>
        <w:tc>
          <w:tcPr>
            <w:tcW w:w="1503" w:type="dxa"/>
          </w:tcPr>
          <w:p w14:paraId="35E4541E" w14:textId="30047BC3" w:rsidR="00763146" w:rsidRPr="00763146" w:rsidRDefault="00763146" w:rsidP="00763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t xml:space="preserve">89.40 </w:t>
            </w:r>
            <w:r>
              <w:rPr>
                <w:rFonts w:cstheme="minorHAnsi"/>
              </w:rPr>
              <w:t>± 4.1</w:t>
            </w:r>
          </w:p>
        </w:tc>
        <w:tc>
          <w:tcPr>
            <w:tcW w:w="1503" w:type="dxa"/>
          </w:tcPr>
          <w:p w14:paraId="137BC73C" w14:textId="0A5ED60F" w:rsidR="00763146" w:rsidRDefault="00763146" w:rsidP="00763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89.30 </w:t>
            </w:r>
            <w:r>
              <w:rPr>
                <w:rFonts w:cstheme="minorHAnsi"/>
              </w:rPr>
              <w:t>± 3.7</w:t>
            </w:r>
          </w:p>
        </w:tc>
        <w:tc>
          <w:tcPr>
            <w:tcW w:w="1503" w:type="dxa"/>
          </w:tcPr>
          <w:p w14:paraId="0E971574" w14:textId="5CAC8621" w:rsidR="00763146" w:rsidRDefault="00763146" w:rsidP="00763146">
            <w:pPr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69 </w:t>
            </w:r>
            <w:r>
              <w:rPr>
                <w:rFonts w:cstheme="minorHAnsi"/>
              </w:rPr>
              <w:t>± 0.12</w:t>
            </w:r>
          </w:p>
        </w:tc>
      </w:tr>
    </w:tbl>
    <w:bookmarkEnd w:id="0"/>
    <w:p w14:paraId="33EEDB04" w14:textId="4C2A2095" w:rsidR="00C55870" w:rsidRDefault="005779CD">
      <w:r w:rsidRPr="00C4535C">
        <w:rPr>
          <w:rFonts w:ascii="Times New Roman" w:hAnsi="Times New Roman" w:cs="Times New Roman"/>
          <w:noProof/>
          <w:sz w:val="24"/>
          <w:szCs w:val="24"/>
          <w:lang w:val="de-CH" w:eastAsia="de-CH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3BA522BE" wp14:editId="0730E01B">
                <wp:simplePos x="0" y="0"/>
                <wp:positionH relativeFrom="margin">
                  <wp:align>left</wp:align>
                </wp:positionH>
                <wp:positionV relativeFrom="paragraph">
                  <wp:posOffset>321310</wp:posOffset>
                </wp:positionV>
                <wp:extent cx="5812155" cy="1228725"/>
                <wp:effectExtent l="0" t="0" r="0" b="9525"/>
                <wp:wrapTight wrapText="bothSides">
                  <wp:wrapPolygon edited="0">
                    <wp:start x="0" y="0"/>
                    <wp:lineTo x="0" y="21433"/>
                    <wp:lineTo x="21522" y="21433"/>
                    <wp:lineTo x="21522" y="0"/>
                    <wp:lineTo x="0" y="0"/>
                  </wp:wrapPolygon>
                </wp:wrapTight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12155" cy="1228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8E6388" w14:textId="7AE6D735" w:rsidR="004E05B2" w:rsidRPr="00BD3DFA" w:rsidRDefault="00D83D16" w:rsidP="004E05B2">
                            <w:pPr>
                              <w:jc w:val="both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</w:rPr>
                              <w:t xml:space="preserve">Supplementary </w:t>
                            </w:r>
                            <w:r w:rsidR="004E05B2">
                              <w:rPr>
                                <w:b/>
                                <w:bCs/>
                                <w:i/>
                                <w:iCs/>
                              </w:rPr>
                              <w:t>Table</w:t>
                            </w:r>
                            <w:r w:rsidR="004E05B2" w:rsidRPr="00B7143E">
                              <w:rPr>
                                <w:b/>
                                <w:bCs/>
                                <w:i/>
                                <w:iCs/>
                              </w:rPr>
                              <w:t>:</w:t>
                            </w:r>
                            <w:r w:rsidR="004E05B2" w:rsidRPr="00B7143E">
                              <w:rPr>
                                <w:i/>
                                <w:iCs/>
                              </w:rPr>
                              <w:t xml:space="preserve"> </w:t>
                            </w:r>
                            <w:r w:rsidR="004E05B2">
                              <w:rPr>
                                <w:i/>
                                <w:iCs/>
                              </w:rPr>
                              <w:t xml:space="preserve">Performance of spike and sleep detection classifiers for validation and test dataset: </w:t>
                            </w:r>
                            <w:r w:rsidR="004E05B2" w:rsidRPr="007F04DA">
                              <w:rPr>
                                <w:i/>
                                <w:iCs/>
                              </w:rPr>
                              <w:t>sensitivity, specificity, precision, accuracy, and Cohen’s kappa coefficient</w:t>
                            </w:r>
                            <w:r w:rsidR="004E05B2">
                              <w:rPr>
                                <w:i/>
                                <w:iCs/>
                              </w:rPr>
                              <w:t xml:space="preserve">. The classification algorithms were validated in six patients and tested in six patients. </w:t>
                            </w:r>
                            <w:r w:rsidR="004E05B2" w:rsidRPr="007F04DA">
                              <w:rPr>
                                <w:i/>
                                <w:iCs/>
                              </w:rPr>
                              <w:t>Overall performance measures across all patients (numbers without standard errors of the mean; data of all patients were pooled) and mean across patients and standard error of the mean.</w:t>
                            </w:r>
                            <w:r w:rsidR="004E05B2">
                              <w:rPr>
                                <w:i/>
                                <w:iCs/>
                              </w:rPr>
                              <w:t xml:space="preserve"> </w:t>
                            </w:r>
                            <w:r w:rsidR="004E05B2" w:rsidRPr="007F04DA">
                              <w:rPr>
                                <w:i/>
                                <w:iCs/>
                              </w:rPr>
                              <w:t xml:space="preserve">The performance was calculated based on the </w:t>
                            </w:r>
                            <w:r w:rsidR="004E05B2">
                              <w:rPr>
                                <w:i/>
                                <w:iCs/>
                              </w:rPr>
                              <w:t>125</w:t>
                            </w:r>
                            <w:r w:rsidR="004E05B2" w:rsidRPr="007F04DA">
                              <w:rPr>
                                <w:i/>
                                <w:iCs/>
                              </w:rPr>
                              <w:t xml:space="preserve"> </w:t>
                            </w:r>
                            <w:proofErr w:type="spellStart"/>
                            <w:r w:rsidR="004E05B2" w:rsidRPr="007F04DA">
                              <w:rPr>
                                <w:i/>
                                <w:iCs/>
                              </w:rPr>
                              <w:t>ms</w:t>
                            </w:r>
                            <w:proofErr w:type="spellEnd"/>
                            <w:r w:rsidR="004E05B2" w:rsidRPr="007F04DA">
                              <w:rPr>
                                <w:i/>
                                <w:iCs/>
                              </w:rPr>
                              <w:t xml:space="preserve"> resolution</w:t>
                            </w:r>
                            <w:r w:rsidR="004E05B2">
                              <w:rPr>
                                <w:i/>
                                <w:iCs/>
                              </w:rPr>
                              <w:t xml:space="preserve"> for spike detector, and one sleep epoch (20 s) for sleep detector</w:t>
                            </w:r>
                            <w:r w:rsidR="004E05B2" w:rsidRPr="007F04DA">
                              <w:rPr>
                                <w:i/>
                                <w:iCs/>
                              </w:rPr>
                              <w:t>.</w:t>
                            </w:r>
                          </w:p>
                          <w:p w14:paraId="69ACF133" w14:textId="669CFC78" w:rsidR="005779CD" w:rsidRPr="00BD3DFA" w:rsidRDefault="005779CD" w:rsidP="005779CD">
                            <w:pPr>
                              <w:jc w:val="both"/>
                              <w:rPr>
                                <w:i/>
                                <w:i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BA522B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5.3pt;width:457.65pt;height:96.75pt;z-index:-25165721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" stroked="f">
                <v:textbox>
                  <w:txbxContent>
                    <w:p w14:paraId="2F8E6388" w14:textId="7AE6D735" w:rsidR="004E05B2" w:rsidRPr="00BD3DFA" w:rsidRDefault="00D83D16" w:rsidP="004E05B2">
                      <w:pPr>
                        <w:jc w:val="both"/>
                        <w:rPr>
                          <w:i/>
                          <w:iCs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</w:rPr>
                        <w:t xml:space="preserve">Supplementary </w:t>
                      </w:r>
                      <w:r w:rsidR="004E05B2">
                        <w:rPr>
                          <w:b/>
                          <w:bCs/>
                          <w:i/>
                          <w:iCs/>
                        </w:rPr>
                        <w:t>Table</w:t>
                      </w:r>
                      <w:r w:rsidR="004E05B2" w:rsidRPr="00B7143E">
                        <w:rPr>
                          <w:b/>
                          <w:bCs/>
                          <w:i/>
                          <w:iCs/>
                        </w:rPr>
                        <w:t>:</w:t>
                      </w:r>
                      <w:r w:rsidR="004E05B2" w:rsidRPr="00B7143E">
                        <w:rPr>
                          <w:i/>
                          <w:iCs/>
                        </w:rPr>
                        <w:t xml:space="preserve"> </w:t>
                      </w:r>
                      <w:r w:rsidR="004E05B2">
                        <w:rPr>
                          <w:i/>
                          <w:iCs/>
                        </w:rPr>
                        <w:t xml:space="preserve">Performance of spike and sleep detection classifiers for validation and test dataset: </w:t>
                      </w:r>
                      <w:r w:rsidR="004E05B2" w:rsidRPr="007F04DA">
                        <w:rPr>
                          <w:i/>
                          <w:iCs/>
                        </w:rPr>
                        <w:t>sensitivity, specificity, precision, accuracy, and Cohen’s kappa coefficient</w:t>
                      </w:r>
                      <w:r w:rsidR="004E05B2">
                        <w:rPr>
                          <w:i/>
                          <w:iCs/>
                        </w:rPr>
                        <w:t xml:space="preserve">. The classification algorithms were validated in six patients and tested in six patients. </w:t>
                      </w:r>
                      <w:r w:rsidR="004E05B2" w:rsidRPr="007F04DA">
                        <w:rPr>
                          <w:i/>
                          <w:iCs/>
                        </w:rPr>
                        <w:t>Overall performance measures across all patients (numbers without standard errors of the mean; data of all patients were pooled) and mean across patients and standard error of the mean.</w:t>
                      </w:r>
                      <w:r w:rsidR="004E05B2">
                        <w:rPr>
                          <w:i/>
                          <w:iCs/>
                        </w:rPr>
                        <w:t xml:space="preserve"> </w:t>
                      </w:r>
                      <w:r w:rsidR="004E05B2" w:rsidRPr="007F04DA">
                        <w:rPr>
                          <w:i/>
                          <w:iCs/>
                        </w:rPr>
                        <w:t xml:space="preserve">The performance was calculated based on the </w:t>
                      </w:r>
                      <w:r w:rsidR="004E05B2">
                        <w:rPr>
                          <w:i/>
                          <w:iCs/>
                        </w:rPr>
                        <w:t>125</w:t>
                      </w:r>
                      <w:r w:rsidR="004E05B2" w:rsidRPr="007F04DA">
                        <w:rPr>
                          <w:i/>
                          <w:iCs/>
                        </w:rPr>
                        <w:t xml:space="preserve"> </w:t>
                      </w:r>
                      <w:proofErr w:type="spellStart"/>
                      <w:r w:rsidR="004E05B2" w:rsidRPr="007F04DA">
                        <w:rPr>
                          <w:i/>
                          <w:iCs/>
                        </w:rPr>
                        <w:t>ms</w:t>
                      </w:r>
                      <w:proofErr w:type="spellEnd"/>
                      <w:r w:rsidR="004E05B2" w:rsidRPr="007F04DA">
                        <w:rPr>
                          <w:i/>
                          <w:iCs/>
                        </w:rPr>
                        <w:t xml:space="preserve"> resolution</w:t>
                      </w:r>
                      <w:r w:rsidR="004E05B2">
                        <w:rPr>
                          <w:i/>
                          <w:iCs/>
                        </w:rPr>
                        <w:t xml:space="preserve"> for spike detector, and one sleep epoch (20 s) for sleep detector</w:t>
                      </w:r>
                      <w:r w:rsidR="004E05B2" w:rsidRPr="007F04DA">
                        <w:rPr>
                          <w:i/>
                          <w:iCs/>
                        </w:rPr>
                        <w:t>.</w:t>
                      </w:r>
                    </w:p>
                    <w:p w14:paraId="69ACF133" w14:textId="669CFC78" w:rsidR="005779CD" w:rsidRPr="00BD3DFA" w:rsidRDefault="005779CD" w:rsidP="005779CD">
                      <w:pPr>
                        <w:jc w:val="both"/>
                        <w:rPr>
                          <w:i/>
                          <w:iCs/>
                        </w:rPr>
                      </w:pP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39AEB40D" w14:textId="531CEEF8" w:rsidR="00763146" w:rsidRDefault="00763146"/>
    <w:p w14:paraId="52D8E0A9" w14:textId="4496117F" w:rsidR="00763146" w:rsidRDefault="00763146"/>
    <w:sectPr w:rsidR="007631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870"/>
    <w:rsid w:val="000129EC"/>
    <w:rsid w:val="00242A96"/>
    <w:rsid w:val="002438BF"/>
    <w:rsid w:val="0026496B"/>
    <w:rsid w:val="002B18FA"/>
    <w:rsid w:val="00334DCB"/>
    <w:rsid w:val="003543C0"/>
    <w:rsid w:val="00492EC3"/>
    <w:rsid w:val="004C28A9"/>
    <w:rsid w:val="004E05B2"/>
    <w:rsid w:val="005779CD"/>
    <w:rsid w:val="00602124"/>
    <w:rsid w:val="00752D61"/>
    <w:rsid w:val="00763146"/>
    <w:rsid w:val="00835705"/>
    <w:rsid w:val="0089236D"/>
    <w:rsid w:val="009863D6"/>
    <w:rsid w:val="009913E3"/>
    <w:rsid w:val="00AC40FC"/>
    <w:rsid w:val="00C0324B"/>
    <w:rsid w:val="00C422BC"/>
    <w:rsid w:val="00C55870"/>
    <w:rsid w:val="00CA130D"/>
    <w:rsid w:val="00D26329"/>
    <w:rsid w:val="00D83D16"/>
    <w:rsid w:val="00E603CE"/>
    <w:rsid w:val="00EA208A"/>
    <w:rsid w:val="00FB4334"/>
    <w:rsid w:val="00FC4433"/>
    <w:rsid w:val="00FE597D"/>
    <w:rsid w:val="00FF7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4EA68"/>
  <w15:chartTrackingRefBased/>
  <w15:docId w15:val="{10597AC0-14DA-462C-89E5-8DB92CB19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5B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58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26496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Skorucak</dc:creator>
  <cp:keywords/>
  <dc:description/>
  <cp:lastModifiedBy>Jelena Skorucak</cp:lastModifiedBy>
  <cp:revision>2</cp:revision>
  <dcterms:created xsi:type="dcterms:W3CDTF">2023-01-31T14:19:00Z</dcterms:created>
  <dcterms:modified xsi:type="dcterms:W3CDTF">2023-01-31T14:19:00Z</dcterms:modified>
</cp:coreProperties>
</file>